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Table S</w:t>
      </w:r>
      <w:r>
        <w:rPr>
          <w:rFonts w:cs="Times" w:ascii="Times" w:hAnsi="Times"/>
          <w:b/>
          <w:sz w:val="24"/>
          <w:szCs w:val="24"/>
        </w:rPr>
        <w:t>4. PubMed ID in which g</w:t>
      </w:r>
      <w:r>
        <w:rPr>
          <w:rFonts w:cs="Times" w:ascii="Times" w:hAnsi="Times"/>
          <w:b/>
          <w:sz w:val="24"/>
          <w:szCs w:val="24"/>
        </w:rPr>
        <w:t xml:space="preserve">ene pairs </w:t>
      </w:r>
      <w:r>
        <w:rPr>
          <w:rFonts w:cs="Times" w:ascii="Times" w:hAnsi="Times"/>
          <w:b/>
          <w:sz w:val="24"/>
          <w:szCs w:val="24"/>
        </w:rPr>
        <w:t>between i</w:t>
      </w:r>
      <w:r>
        <w:rPr>
          <w:rFonts w:cs="Times" w:ascii="Times" w:hAnsi="Times"/>
          <w:b/>
          <w:sz w:val="24"/>
          <w:szCs w:val="24"/>
        </w:rPr>
        <w:t>nteracting disease-risk terms have been proved to be cor</w:t>
      </w:r>
      <w:r>
        <w:rPr>
          <w:rFonts w:cs="Times" w:ascii="Times" w:hAnsi="Times"/>
          <w:b/>
          <w:sz w:val="24"/>
          <w:szCs w:val="24"/>
        </w:rPr>
        <w:t>relat</w:t>
      </w:r>
      <w:r>
        <w:rPr>
          <w:rFonts w:cs="Times" w:ascii="Times" w:hAnsi="Times"/>
          <w:b/>
          <w:sz w:val="24"/>
          <w:szCs w:val="24"/>
        </w:rPr>
        <w:t>ed with CAD</w:t>
      </w:r>
      <w:r>
        <w:rPr>
          <w:rFonts w:cs="Times" w:ascii="Times" w:hAnsi="Times"/>
          <w:b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2236"/>
        <w:gridCol w:w="11657"/>
      </w:tblGrid>
      <w:tr>
        <w:trPr>
          <w:trHeight w:val="1035" w:hRule="atLeast"/>
        </w:trPr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2"/>
              </w:rPr>
              <w:t>interacting disease risk terms pairs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2"/>
              </w:rPr>
              <w:t>gene pairs between disease risk terms</w:t>
            </w:r>
          </w:p>
        </w:tc>
        <w:tc>
          <w:tcPr>
            <w:tcW w:w="1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2"/>
              </w:rPr>
              <w:t>PumMed ID that support the relationship between disease risk term pairs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638 </w:t>
            </w:r>
            <w:bookmarkStart w:id="0" w:name="OLE_LINK8"/>
            <w:bookmarkStart w:id="1" w:name="OLE_LINK7"/>
            <w:r>
              <w:rPr>
                <w:rFonts w:cs="Times" w:ascii="Times" w:hAnsi="Times"/>
                <w:color w:val="000000"/>
                <w:kern w:val="0"/>
                <w:sz w:val="22"/>
              </w:rPr>
              <w:t>&amp;</w:t>
            </w:r>
            <w:bookmarkEnd w:id="0"/>
            <w:bookmarkEnd w:id="1"/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3866</w:t>
            </w:r>
          </w:p>
        </w:tc>
        <w:tc>
          <w:tcPr>
            <w:tcW w:w="2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LA2G7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ARA</w:t>
            </w:r>
          </w:p>
        </w:tc>
        <w:tc>
          <w:tcPr>
            <w:tcW w:w="1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94897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T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78531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HE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086148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THF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78531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THF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999084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428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THF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LAT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248996 PMID: 11963567 PMID: 1150797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THF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683517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494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VK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19304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THF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RP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12176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TA-216E10.6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1587454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533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RPE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42033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AGLN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NF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560935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541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243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LA2G7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ON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94897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THF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ON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634497 PMID: 19280995 PMID: 19219535 PMID: 17683517 PMID: 16077191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617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IC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044090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RPE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612447 PMID: 11775864 PMID: 8872291 PMID: 823512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LOX5AP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775537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C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812059 PMID: 18754967 PMID: 1729532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KY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166191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KIF6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222354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HE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213377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THF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301885 PMID: 12927690 PMID: 1098253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TA-216E10.6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202518 PMID: 19269915 PMID: 18691213 PMID: 17385719 PMID: 16625106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612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BCB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ET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558216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VK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PL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19304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VK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ET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19304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KY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ET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882786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THF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PL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704761 PMID: 17403027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THF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ET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403027 PMID: 16248996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632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GPX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BCH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27500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597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IRE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7965277 PMID: 807665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KY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011901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HE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1109414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THF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634497 PMID: 19280995 PMID: 19043368 PMID: 17683517 PMID: 17403027 PMID: 16928730 PMID: 16248996 PMID: 15595935 PMID: 15151261 PMID: 15121769 PMID: 12833177 PMID: 12186157 PMID: 11963567 PMID: 11507973 PMID: 910555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SMS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291721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495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VK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19304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GPX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25553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KY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IF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896052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HE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191354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THF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148342 PMID: 18704761 PMID: 17683517 PMID: 17403027 PMID: 15284679 PMID: 15121769 PMID: 956873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LSR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374151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RPE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DB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1775864 PMID: 8872291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RPE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CARB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42033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VK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19304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DDAH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705470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THF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1963567 PMID: 1150797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MEM57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TCF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060911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 &amp; 611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LA2G7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948975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 &amp; 390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AR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NS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94897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 &amp; 50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ESR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ESR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938352 PMID: 16099331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AR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ESR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94897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AR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REBF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763159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 &amp; 541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 &amp; 494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 &amp; 598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L6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877084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 &amp; 597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BS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785313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 &amp; 5949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AR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BCA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219093 PMID: 17608096 PMID: 1676315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 &amp; 243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ON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900266 PMID: 17473052 PMID: 16729301 PMID: 1668340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AR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ON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948975 PMID: 18219093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 &amp; 511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 &amp; 617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344498 PMID: 17305646 PMID: 16877533 PMID: 15797659 PMID: 15751097 PMID: 15693010 PMID: 12804926 PMID: 7482735 PMID: 8154998 PMID: 3094316 PMID: 7195240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ESR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15347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AR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ARD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12805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ARG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ARD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12805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ARG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561518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RXRB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ARD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935834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 &amp; 597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825824 PMID: 11684837 PMID: 9826315 PMID: 771293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VD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171698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AR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787507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 &amp; 495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947799 PMID: 15451791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AR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219093 PMID: 16763159 PMID: 16043164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 &amp; 640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SD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53779 PMID: 1515514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47305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AR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763159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 &amp; 611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PAR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948975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 &amp; 641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3 &amp; 541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3 &amp; 494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3 &amp; 598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RS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L6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112301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RS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L6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112301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3 &amp; 422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NS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948975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3 &amp; 230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3 &amp; 582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3 &amp; 593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RS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NOS3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436806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494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LAT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162663 PMID: 16957178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55787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HBS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55787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940766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5219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OL3A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IMP3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905966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LG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70697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683517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385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035073 PMID: 17893005 PMID: 1612271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12271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576586 PMID: 18035073 PMID: 1612271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035073 PMID: 16122719 PMID: 12454321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3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12271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3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12271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3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12271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3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12271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439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EL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55787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HBS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EL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557872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494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1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415820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243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OL3A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DCD10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905966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ON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683517 PMID: 1718536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389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12271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3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12271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487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LG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PA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61220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LAT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329464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5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415820 PMID: 17683517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7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415820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628666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03507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531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LAT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GT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779330 PMID: 11963567 PMID: 1150797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GT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683517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RC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55787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HBS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RC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557872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501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OL1A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RP5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81143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5699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LAT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R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329464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R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638594 PMID: 17991651 PMID: 17145556 PMID: 1261164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R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346322 PMID: 18035073 PMID: 12454321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bookmarkStart w:id="2" w:name="RANGE!A124"/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6320</w:t>
            </w:r>
            <w:bookmarkEnd w:id="2"/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495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901562 PMID: 17683517 PMID: 16028714 PMID: 11809774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762778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384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230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624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AM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89300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582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EL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55787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HBS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EL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557872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640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430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HBS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VEGFC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035072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LAT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1963567 PMID: 11507973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645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 &amp; 641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HBS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03507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5219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R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HBS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12176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CN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254208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D14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067591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439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R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EL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12176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EL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55787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>G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0699424 PMID: 10633291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494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598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L6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557872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243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ON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1230170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389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P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VWF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691624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R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GP1BA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12176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H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2740481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487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R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7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12176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R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GB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12176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PA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9691807 PMID: 2203216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7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33647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GB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77662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880330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501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612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PL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336475 PMID: 18193043 PMID: 16776623 PMID: 16477380 PMID: 11230170 PMID: 979909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ET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336475 PMID: 18193043 PMID: 9691807 PMID: 9683614 PMID: 2203216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624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IPC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193043 PMID: 14557872 PMID: 9878681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TT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36945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B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217239 PMID: 20019594 PMID: 19827648 PMID: 19336475 PMID: 19319977 PMID: 19041195 PMID: 18566665 PMID: 18279815 PMID: 18193043 PMID: 17964958 PMID: 17955342 PMID: 17765246 PMID: 17380167 PMID: 17277381 PMID: 17274457 PMID: 17142622 PMID: 17094996 PMID: 16477380 PMID: 16389549 PMID: 16159606 PMID: 16015283 PMID: 15523646 PMID: 15321838 PMID: 15321837 PMID: 15030301 PMID: 12730697 PMID: 12705331 PMID: 12421096 PMID: 11230170 PMID: 10669643 PMID: 10208479 PMID: 9878681 PMID: 9799092 PMID: 9691807 PMID: 9409302 PMID: 8645375 PMID: 2203216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G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217239 PMID: 19766896 PMID: 16477380 PMID: 15144588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V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B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887943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V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G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8879439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632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495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R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360257 PMID: 1512176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360257 PMID: 20197419 PMID: 19336475 PMID: 18566665 PMID: 18193043 PMID: 18067591 PMID: 17894024 PMID: 17174298 PMID: 16954559 PMID: 16678832 PMID: 16514080 PMID: 16254208 PMID: 16015283 PMID: 15946668 PMID: 15804943 PMID: 15780204 PMID: 15144588 PMID: 15031124 PMID: 14642405 PMID: 12969990 PMID: 12626663 PMID: 12475897 PMID: 11592107 PMID: 11308177 PMID: 11230170 PMID: 10208479 PMID: 9878681 PMID: 9799092 PMID: 9691807 PMID: 9409302 PMID: 8645375 PMID: 2203216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V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8879439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DL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193043 PMID: 17924833 PMID: 11230170 PMID: 9878681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 &amp; 641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19 &amp; 385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19 &amp; 531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GF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GT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2124994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ERPINE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GT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683517 PMID: 12124994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19 &amp; 624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HBS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G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63156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ERPINE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SF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25936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ERPINE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B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403027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19 &amp; 632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19 &amp; 430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D14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D36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751271 PMID: 18067591 PMID: 17458880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19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19 &amp; 645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D14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D47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458880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33 &amp; 533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REBF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NF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56093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REL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NF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178561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33 &amp; 598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33 &amp; 617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33 &amp; 597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33 &amp; 640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33 &amp; 611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ESR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948975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33 &amp; 641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REL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NFRSF10A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178561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53 &amp; 439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53 &amp; 389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12271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7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12271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3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12271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9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12271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FPI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VWF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171469 PMID: 1502387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53 &amp; 487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03507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3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03507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9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MP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035073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 &amp; 439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 &amp; 484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 &amp; 243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NF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ON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00121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 &amp; 487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SF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37471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NF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619594 PMID: 17592553 PMID: 17388104 PMID: 16678847 PMID: 16297799 PMID: 16244112 PMID: 15876998 PMID: 15552272 PMID: 15364863 PMID: 15219635 PMID: 15136050 PMID: 14581396 PMID: 12923954 PMID: 12720581 PMID: 12237173 PMID: 12204776 PMID: 1056965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 &amp; 624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NF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112301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NF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AM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753227 PMID: 12873549 PMID: 10982546 PMID: 10027806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 &amp; 645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414 &amp; 597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414 &amp; 511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414 &amp; 5699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414 &amp; 624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414 &amp; 597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393 &amp; 494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393 &amp; 598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ELP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L6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557872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393 &amp; 389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ELP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GP1BA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121769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393 &amp; 384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393 &amp; 582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ELP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EL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557872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393 &amp; 430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G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YR6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155362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4 &amp; 598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4 &amp; 389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4 &amp; 531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4 &amp; 495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L6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R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567438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82 &amp; 617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L6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349293 PMID: 18556001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G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213377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82 &amp; 597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L6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823365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82 &amp; 640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78 &amp; 5949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78 &amp; 612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78 &amp; 612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78 &amp; 597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BS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2186157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78 &amp; 640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49 &amp; 243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BCA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ON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219093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49 &amp; 617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BCA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230498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49 &amp; 612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BCA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PL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099922 PMID: 18193043 PMID: 16763159 PMID: 16086925 PMID: 15657615 PMID: 15135251 PMID: 1143418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BCA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ET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099922 PMID: 18193043 PMID: 16763159 PMID: 16596814 PMID: 16086925 PMID: 15767853 PMID: 12840658 PMID: 11434189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49 &amp; 5699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49 &amp; 597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49 &amp; 624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49 &amp; 593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49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BCA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075335 PMID: 19644050 PMID: 19304576 PMID: 18193043 PMID: 17113061 PMID: 16763159 PMID: 15657615 PMID: 15177121 PMID: 14962947 PMID: 12841490 PMID: 12840658 PMID: 12709788 PMID: 11434189 PMID: 11349008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BCA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CARB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075335 PMID: 19644050 PMID: 16596814 PMID: 15891392 PMID: 12840658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42 &amp; 597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CNN1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69945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CD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003665 PMID: 16480770 PMID: 15021998 PMID: 10459474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YP1A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OMT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999796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42 &amp; 593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CNN1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NOS3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699455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1 &amp; 243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1 &amp; 617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1 &amp; 612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1 &amp; 5699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RPS7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R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592552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1 &amp; 640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1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1 &amp; 641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437 &amp; 617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ON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164014 PMID: 14636952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437 &amp; 5699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ON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R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269283 PMID: 16140307 PMID: 12957728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437 &amp; 597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ON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PM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1230170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ON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634497 PMID: 19579917 PMID: 19280995 PMID: 17683517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437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ON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201174 PMID: 17543199 PMID: 17525004 PMID: 17473052 PMID: 16319130 PMID: 11230170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PON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CARB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681296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437 &amp; 645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115 &amp; 389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DAMTS13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VWF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135067 PMID: 19969076 PMID: 19439298 PMID: 19085767 PMID: 18603284 PMID: 12670342 PMID: 11672586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71 &amp; 384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GG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1007996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71 &amp; 407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R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PO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761988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5 &amp; 487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GP1B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7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12176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GP1B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GB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12176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VWF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102437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5 &amp; 611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78 &amp; 624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P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B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880117 PMID: 16572113 PMID: 15690311 PMID: 11730824 PMID: 10883517 PMID: 10412822 PMID: 9691807 PMID: 9108785 PMID: 8728325 PMID: 7981178 PMID: 8241092 PMID: 2203216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PA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G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046597 PMID: 15460421 PMID: 12370857 PMID: 12364554 PMID: 12204809 PMID: 8017467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7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B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33647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78 &amp; 384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GB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FGA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16708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GB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FGG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16708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CL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50693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CL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CAM3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263916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78 &amp; 230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CL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2093767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CL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CR5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426779 PMID: 16055130 PMID: 12618265 PMID: 11500196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78 &amp; 292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CL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CR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181074 PMID: 19506371 PMID: 18617279 PMID: 17426779 PMID: 16445900 PMID: 16055130 PMID: 12870487 PMID: 12618265 PMID: 12411463 PMID: 12239249 PMID: 11755917 PMID: 11500196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16 &amp; 422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GT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DRB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69945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GT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779330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16 &amp; 632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16 &amp; 384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16 &amp; 362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6 &amp; 593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PL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NOS3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403027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ETP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NOS3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691831 PMID: 17403027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6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PL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DB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253101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PL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415697 PMID: 18193043 PMID: 16938803 PMID: 16763159 PMID: 15657615 PMID: 11434189 PMID: 11230170 PMID: 1088980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ETP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CT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531818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ETP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193043 PMID: 17266548 PMID: 16763159 PMID: 12840658 PMID: 11730826 PMID: 11434189 PMID: 10889803 PMID: 10523010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ETP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CARB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596814 PMID: 16542392 PMID: 14719972 PMID: 12840658 PMID: 11575708 PMID: 1111109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24 &amp; 524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DRB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DRB3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917856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GTR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DRB3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193960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24 &amp; 597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DRB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69945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GTR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787507 PMID: 12975417 PMID: 11696688 PMID: 9456365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24 &amp; 624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24 &amp; 593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DRB2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NOS3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699455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40 &amp; 597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40 &amp; 593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40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699 &amp; 624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X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TT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36945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RP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B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223535 PMID: 20019460 PMID: 19959168 PMID: 19800772 PMID: 19642911 PMID: 19573556 PMID: 19476111 PMID: 19424216 PMID: 19336475 PMID: 19269283 PMID: 17825806 PMID: 16963013 PMID: 15571826 PMID: 15557708 PMID: 14979683 PMID: 14968563 PMID: 924174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RP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G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229495 PMID: 20134372 PMID: 20095516 PMID: 20084446 PMID: 20002542 PMID: 19959168 PMID: 19953954 PMID: 19938052 PMID: 19728847 PMID: 19642911 PMID: 19606245 PMID: 19593954 PMID: 19593950 PMID: 19576019 PMID: 19548440 PMID: 19476111 PMID: 19284399 PMID: 19254210 PMID: 19228823 PMID: 19187587 PMID: 19167589 PMID: 18677173 PMID: 18396656 PMID: 18260956 PMID: 18260902 PMID: 17485889 PMID: 17433279 PMID: 17066589 PMID: 16787648 PMID: 16472797 PMID: 16171015 PMID: 16113803 PMID: 16047464 PMID: 15840256 PMID: 15777554 PMID: 15653117 PMID: 15557708 PMID: 15526541 PMID: 15505088 PMID: 15366636 PMID: 15313947 PMID: 14979683 PMID: 14579918 PMID: 12839659 PMID: 12773138 PMID: 10780315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699 &amp; 632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699 &amp; 430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240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IPC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193043 PMID: 15657615 PMID: 9878681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LIPC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CARB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39713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B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VD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609106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B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648057 PMID: 19476111 PMID: 18801202 PMID: 18640459 PMID: 18476573 PMID: 18356785 PMID: 18333887 PMID: 18193043 PMID: 18066136 PMID: 17985658 PMID: 17588826 PMID: 17543199 PMID: 17525004 PMID: 17319473 PMID: 16763159 PMID: 16682089 PMID: 16487434 PMID: 16208299 PMID: 16195894 PMID: 15815801 PMID: 15364185 PMID: 15250255 PMID: 14675566 PMID: 12778627 PMID: 12709788 PMID: 11902853 PMID: 11434189 PMID: 11367649 PMID: 11230170 PMID: 11122500 PMID: 10889803 PMID: 10523010 PMID: 9974428 PMID: 9878681 PMID: 9365344 PMID: 9241743 PMID: 7500552 PMID: 7671890 PMID: 7569454 PMID: 7695175 PMID: 8354314 PMID: 1289018 PMID: 1562163 PMID: 2395263 PMID: 360811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B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CARB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1575708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B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ST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150018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G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DB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146671 PMID: 19209619 PMID: 18269824 PMID: 18206038 PMID: 18045723 PMID: 16213608 PMID: 15730804 PMID: 15223224 PMID: 12860491 PMID: 12406036 PMID: 12355867 PMID: 12225719 PMID: 11194020 PMID: 10830174 PMID: 10331294 PMID: 9764445 PMID: 9591740 PMID: 8729141 PMID: 7780864 PMID: 7807497 PMID: 7805525 PMID: 2383317 PMID: 2737688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G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LB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68808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G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732897 PMID: 19476111 PMID: 18801202 PMID: 18415697 PMID: 17588826 PMID: 16763159 PMID: 16208299 PMID: 16125709 PMID: 15657615 PMID: 15460421 PMID: 15250255 PMID: 14675566 PMID: 11367649 PMID: 156216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G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ST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655280 PMID: 15715433 PMID: 12052247 PMID: 1150018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TG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AC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879769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20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75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PM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1230170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193812 PMID: 10488959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DBP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334448 PMID: 18269824 PMID: 16220750 PMID: 12297007 PMID: 12117083 PMID: 11840224 PMID: 10652909 PMID: 9591757 PMID: 2514265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CE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1963567 PMID: 1150797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58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E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HFE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2850485 PMID: 1271426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E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644050 PMID: 18398670 PMID: 18193043 PMID: 18063807 PMID: 17991756 PMID: 17985658 PMID: 16763159 PMID: 15657615 PMID: 15177121 PMID: 12023827 PMID: 11434189 PMID: 11230170 PMID: 11055796 PMID: 10889803 PMID: 9974428 PMID: 9878681 PMID: 8354314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APOE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CARB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644050 PMID: 18054357 PMID: 16397139 PMID: 15967843 PMID: 15692099 PMID: 11861414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47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CAM1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564823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305 &amp; 292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XCR4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CR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456237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CR5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CR2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182805 PMID: 17426779 PMID: 17383752 PMID: 16480760 PMID: 16055130 PMID: 15017357 PMID: 14578618 PMID: 12742282 PMID: 12618265 PMID: 11500196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305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248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SOD3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705470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L1B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VD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142372</w:t>
            </w:r>
          </w:p>
        </w:tc>
      </w:tr>
      <w:tr>
        <w:trPr>
          <w:trHeight w:val="27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AMP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MVD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0027806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248 &amp; 645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248 &amp; 611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822 &amp; 611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SELE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557872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822 &amp; 641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404 &amp; 643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404 &amp; 407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305 &amp; 645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D36</w:t>
            </w:r>
            <w:r>
              <w:rPr>
                <w:rFonts w:cs="Times" w:ascii="Times" w:hAnsi="Times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cs="Times" w:ascii="Times" w:hAnsi="Times"/>
                <w:i/>
                <w:color w:val="000000"/>
                <w:kern w:val="0"/>
                <w:sz w:val="22"/>
              </w:rPr>
              <w:t>CD47</w:t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458880</w:t>
            </w:r>
          </w:p>
        </w:tc>
      </w:tr>
      <w:tr>
        <w:trPr>
          <w:trHeight w:val="28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433 &amp; 645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454 &amp; 6116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widowControl/>
        <w:jc w:val="center"/>
        <w:rPr>
          <w:rFonts w:ascii="Times" w:hAnsi="Times" w:cs="Times"/>
          <w:color w:val="000000"/>
          <w:kern w:val="0"/>
          <w:sz w:val="22"/>
        </w:rPr>
      </w:pPr>
      <w:r>
        <w:rPr>
          <w:rFonts w:cs="Times" w:ascii="Times" w:hAnsi="Times"/>
          <w:color w:val="000000"/>
          <w:kern w:val="0"/>
          <w:sz w:val="22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Calibri" w:hAnsi="Calibri" w:eastAsia="宋体;SimSun" w:cs="宋体;SimSu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9T07:41:00Z</dcterms:created>
  <dc:creator>Wendy</dc:creator>
  <dc:description/>
  <cp:keywords/>
  <dc:language>en-US</dc:language>
  <cp:lastModifiedBy>Wendy</cp:lastModifiedBy>
  <cp:lastPrinted>2010-06-28T16:04:00Z</cp:lastPrinted>
  <dcterms:modified xsi:type="dcterms:W3CDTF">2011-08-17T00:47:00Z</dcterms:modified>
  <cp:revision>5</cp:revision>
  <dc:subject/>
  <dc:title/>
</cp:coreProperties>
</file>